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53E" w:rsidRPr="008E653E" w:rsidRDefault="009E4B45" w:rsidP="00D923E3">
      <w:pPr>
        <w:spacing w:after="0" w:line="360" w:lineRule="auto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 w:hint="eastAsia"/>
          <w:b/>
          <w:szCs w:val="20"/>
        </w:rPr>
        <w:t>Additional file 1</w:t>
      </w:r>
      <w:r w:rsidR="008E653E" w:rsidRPr="008E653E">
        <w:rPr>
          <w:rFonts w:ascii="Arial" w:hAnsi="Arial" w:cs="Arial"/>
          <w:b/>
          <w:szCs w:val="20"/>
        </w:rPr>
        <w:t>.</w:t>
      </w:r>
      <w:proofErr w:type="gramEnd"/>
      <w:r w:rsidR="008E653E" w:rsidRPr="008E653E">
        <w:rPr>
          <w:rFonts w:ascii="Arial" w:hAnsi="Arial" w:cs="Arial"/>
          <w:b/>
          <w:szCs w:val="20"/>
        </w:rPr>
        <w:t xml:space="preserve"> </w:t>
      </w:r>
      <w:r w:rsidR="008E653E" w:rsidRPr="008E653E">
        <w:rPr>
          <w:rFonts w:ascii="Arial" w:hAnsi="Arial" w:cs="Arial"/>
          <w:szCs w:val="20"/>
        </w:rPr>
        <w:t>The queries and result</w:t>
      </w:r>
      <w:r>
        <w:rPr>
          <w:rFonts w:ascii="Arial" w:hAnsi="Arial" w:cs="Arial" w:hint="eastAsia"/>
          <w:szCs w:val="20"/>
        </w:rPr>
        <w:t>s</w:t>
      </w:r>
      <w:bookmarkStart w:id="0" w:name="_GoBack"/>
      <w:bookmarkEnd w:id="0"/>
      <w:r w:rsidR="008E653E" w:rsidRPr="008E653E">
        <w:rPr>
          <w:rFonts w:ascii="Arial" w:hAnsi="Arial" w:cs="Arial"/>
          <w:szCs w:val="20"/>
        </w:rPr>
        <w:t xml:space="preserve"> of electronic search on PubMed, </w:t>
      </w:r>
      <w:proofErr w:type="spellStart"/>
      <w:r w:rsidR="008E653E" w:rsidRPr="008E653E">
        <w:rPr>
          <w:rFonts w:ascii="Arial" w:hAnsi="Arial" w:cs="Arial"/>
          <w:szCs w:val="20"/>
        </w:rPr>
        <w:t>Embase</w:t>
      </w:r>
      <w:proofErr w:type="spellEnd"/>
      <w:r w:rsidR="008E653E" w:rsidRPr="008E653E"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 w:hint="eastAsia"/>
          <w:szCs w:val="20"/>
        </w:rPr>
        <w:t xml:space="preserve">and </w:t>
      </w:r>
      <w:r w:rsidR="008E653E" w:rsidRPr="008E653E">
        <w:rPr>
          <w:rFonts w:ascii="Arial" w:hAnsi="Arial" w:cs="Arial"/>
          <w:szCs w:val="20"/>
        </w:rPr>
        <w:t>Cochrane Library</w:t>
      </w:r>
      <w:r>
        <w:rPr>
          <w:rFonts w:ascii="Arial" w:hAnsi="Arial" w:cs="Arial" w:hint="eastAsia"/>
          <w:szCs w:val="20"/>
        </w:rPr>
        <w:t>.</w:t>
      </w:r>
    </w:p>
    <w:p w:rsidR="008E653E" w:rsidRPr="008E653E" w:rsidRDefault="008E653E" w:rsidP="00D923E3">
      <w:pPr>
        <w:spacing w:after="0" w:line="360" w:lineRule="auto"/>
        <w:rPr>
          <w:rFonts w:ascii="Arial" w:hAnsi="Arial" w:cs="Arial"/>
          <w:szCs w:val="20"/>
        </w:rPr>
      </w:pPr>
    </w:p>
    <w:p w:rsidR="00BB311D" w:rsidRPr="008E653E" w:rsidRDefault="00BB311D" w:rsidP="00D923E3">
      <w:pPr>
        <w:spacing w:after="0" w:line="360" w:lineRule="auto"/>
        <w:rPr>
          <w:rFonts w:ascii="Arial" w:hAnsi="Arial" w:cs="Arial"/>
          <w:szCs w:val="20"/>
        </w:rPr>
      </w:pPr>
      <w:r w:rsidRPr="008E653E">
        <w:rPr>
          <w:rFonts w:ascii="Arial" w:hAnsi="Arial" w:cs="Arial"/>
          <w:szCs w:val="20"/>
        </w:rPr>
        <w:t>PubM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559"/>
        <w:gridCol w:w="5602"/>
        <w:gridCol w:w="1104"/>
      </w:tblGrid>
      <w:tr w:rsidR="00B012C2" w:rsidRPr="008E653E" w:rsidTr="00FA2311">
        <w:trPr>
          <w:trHeight w:val="216"/>
        </w:trPr>
        <w:tc>
          <w:tcPr>
            <w:tcW w:w="9036" w:type="dxa"/>
            <w:gridSpan w:val="4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D923E3" w:rsidP="00954532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Date</w:t>
            </w:r>
            <w:r w:rsidR="00B012C2"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: 2020.0</w:t>
            </w:r>
            <w:r w:rsidR="00954532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6</w:t>
            </w:r>
            <w:r w:rsidR="00B012C2"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.</w:t>
            </w:r>
            <w:r w:rsidR="005D154E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04</w:t>
            </w:r>
          </w:p>
        </w:tc>
      </w:tr>
      <w:tr w:rsidR="00131534" w:rsidRPr="008E653E" w:rsidTr="00FA2311">
        <w:trPr>
          <w:trHeight w:val="313"/>
        </w:trPr>
        <w:tc>
          <w:tcPr>
            <w:tcW w:w="177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ICOS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#</w:t>
            </w:r>
          </w:p>
        </w:tc>
        <w:tc>
          <w:tcPr>
            <w:tcW w:w="56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Search queries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Articles #</w:t>
            </w:r>
          </w:p>
        </w:tc>
      </w:tr>
      <w:tr w:rsidR="00131534" w:rsidRPr="008E653E" w:rsidTr="00FA2311">
        <w:trPr>
          <w:trHeight w:val="472"/>
        </w:trPr>
        <w:tc>
          <w:tcPr>
            <w:tcW w:w="1771" w:type="dxa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7F7F4A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-KQ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B012C2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  <w:t>1</w:t>
            </w:r>
          </w:p>
        </w:tc>
        <w:tc>
          <w:tcPr>
            <w:tcW w:w="560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36662B" w:rsidP="00D7380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((Breast Neoplasms[</w:t>
            </w:r>
            <w:proofErr w:type="spellStart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Terms]) OR (breast AND (tumor OR </w:t>
            </w:r>
            <w:proofErr w:type="spellStart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OR cancer OR carcinoma OR </w:t>
            </w:r>
            <w:proofErr w:type="spellStart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alignan</w:t>
            </w:r>
            <w:proofErr w:type="spellEnd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* OR neoplasm</w:t>
            </w:r>
            <w:r w:rsidR="00D73802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))) ALL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420,576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F7F4A" w:rsidRPr="008E653E" w:rsidRDefault="0036662B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I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7F4A" w:rsidRPr="008E653E" w:rsidRDefault="0036662B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7F4A" w:rsidRPr="008E653E" w:rsidRDefault="0036662B" w:rsidP="005D154E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((Positron-Emission Tomography[</w:t>
            </w:r>
            <w:proofErr w:type="spellStart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Terms]) OR (“</w:t>
            </w:r>
            <w:r w:rsidR="00C367A5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ositron-</w:t>
            </w:r>
            <w:r w:rsidR="00C367A5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e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ission </w:t>
            </w:r>
            <w:r w:rsidR="00C367A5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t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omography” OR “</w:t>
            </w:r>
            <w:r w:rsidR="00C367A5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sitron </w:t>
            </w:r>
            <w:r w:rsidR="00C367A5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e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ission </w:t>
            </w:r>
            <w:r w:rsidR="00C367A5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t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mography” OR PET OR PET?CT OR </w:t>
            </w:r>
            <w:r w:rsidR="005D154E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PET/CT OR 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PET-CT OR PET?MRI </w:t>
            </w:r>
            <w:r w:rsidR="005D154E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5D154E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PET?MR</w:t>
            </w:r>
            <w:r w:rsidR="005D154E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ET/MRI 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5D154E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PET/MR OR 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PET-MRI</w:t>
            </w:r>
            <w:r w:rsidR="005D154E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ET-MR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)</w:t>
            </w:r>
            <w:r w:rsidR="005D154E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)</w:t>
            </w:r>
            <w:r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AL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7F4A" w:rsidRPr="008E653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132,796</w:t>
            </w:r>
          </w:p>
        </w:tc>
      </w:tr>
      <w:tr w:rsidR="0036662B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6662B" w:rsidRPr="008E653E" w:rsidRDefault="0036662B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62B" w:rsidRDefault="0036662B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62B" w:rsidRPr="008E653E" w:rsidRDefault="00D73802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</w:t>
            </w:r>
            <w:r w:rsidR="0036662B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</w:t>
            </w:r>
            <w:proofErr w:type="spellStart"/>
            <w:r w:rsidR="0036662B"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Neoadjuvant</w:t>
            </w:r>
            <w:proofErr w:type="spellEnd"/>
            <w:r w:rsidR="0036662B"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Therapy</w:t>
            </w:r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[</w:t>
            </w:r>
            <w:proofErr w:type="spellStart"/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eSH</w:t>
            </w:r>
            <w:proofErr w:type="spellEnd"/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Terms])</w:t>
            </w:r>
            <w:r w:rsidR="0036662B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(</w:t>
            </w:r>
            <w:proofErr w:type="spellStart"/>
            <w:r w:rsidR="0036662B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neoadjuvant</w:t>
            </w:r>
            <w:proofErr w:type="spellEnd"/>
            <w:r w:rsidR="0036662B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reoperative OR pre-operative OR early OR interim)</w:t>
            </w:r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)</w:t>
            </w:r>
            <w:r w:rsidR="0036662B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AL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662B" w:rsidRPr="008E653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1,914,238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012C2" w:rsidRPr="008E653E" w:rsidRDefault="00B31646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I</w:t>
            </w:r>
            <w:r w:rsidR="007F7F4A"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-KQ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5A012C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2 AND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19.179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012C2" w:rsidRPr="008E653E" w:rsidRDefault="00B012C2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P&amp;I KQ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012C2" w:rsidRPr="008E653E" w:rsidRDefault="005A012C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1</w:t>
            </w:r>
            <w:r w:rsidR="00B012C2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5A012C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1,251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012C2" w:rsidRPr="008E653E" w:rsidRDefault="003A1F0B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O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5A012C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D73802" w:rsidP="00AA6357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</w:t>
            </w:r>
            <w:r w:rsidR="0036662B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Prognosis</w:t>
            </w:r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[</w:t>
            </w:r>
            <w:proofErr w:type="spellStart"/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eSH</w:t>
            </w:r>
            <w:proofErr w:type="spellEnd"/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Terms])</w:t>
            </w:r>
            <w:r w:rsidR="0036662B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</w:t>
            </w:r>
            <w:r w:rsidR="0036662B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</w:t>
            </w:r>
            <w:r w:rsidRPr="00D73802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Survival Analysis</w:t>
            </w:r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[</w:t>
            </w:r>
            <w:proofErr w:type="spellStart"/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eSH</w:t>
            </w:r>
            <w:proofErr w:type="spellEnd"/>
            <w:r w:rsidR="0036662B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 Terms])</w:t>
            </w:r>
            <w:r w:rsidR="0036662B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</w:t>
            </w:r>
            <w:r w:rsidR="0036662B"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(</w:t>
            </w:r>
            <w:proofErr w:type="spellStart"/>
            <w:r w:rsidR="0036662B"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prognos</w:t>
            </w:r>
            <w:proofErr w:type="spellEnd"/>
            <w:r w:rsidR="0036662B"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* OR predict* OR survival OR outcome)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) AL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5D154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D154E">
              <w:rPr>
                <w:rFonts w:ascii="Arial" w:hAnsi="Arial" w:cs="Arial" w:hint="eastAsia"/>
                <w:szCs w:val="20"/>
                <w:shd w:val="clear" w:color="auto" w:fill="FFFFFF"/>
              </w:rPr>
              <w:t>5,516,202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012C2" w:rsidRPr="008E653E" w:rsidRDefault="003A1F0B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KQ1 limit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5A012C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5A012C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5</w:t>
            </w:r>
            <w:r w:rsidR="00B012C2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5A012C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5D154E" w:rsidRDefault="005D154E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D154E">
              <w:rPr>
                <w:rFonts w:ascii="Arial" w:hAnsi="Arial" w:cs="Arial" w:hint="eastAsia"/>
                <w:szCs w:val="20"/>
                <w:shd w:val="clear" w:color="auto" w:fill="FFFFFF"/>
              </w:rPr>
              <w:t>831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012C2" w:rsidRPr="008E653E" w:rsidRDefault="00B012C2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case report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3A1F0B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C11D67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Case Reports [Publication Type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B012C2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b/>
                <w:color w:val="FF0000"/>
                <w:szCs w:val="20"/>
                <w:shd w:val="clear" w:color="auto" w:fill="FFFFFF"/>
              </w:rPr>
            </w:pP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:rsidR="00B012C2" w:rsidRPr="008E653E" w:rsidRDefault="00D923E3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Final</w:t>
            </w:r>
            <w:r w:rsidR="00B012C2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KQ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3A1F0B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9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C11D67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7</w:t>
            </w:r>
            <w:r w:rsidR="00B012C2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</w:t>
            </w:r>
            <w:r w:rsidR="0080373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NOT</w:t>
            </w:r>
            <w:r w:rsidR="00B012C2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C11D67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12C2" w:rsidRPr="008E653E" w:rsidRDefault="00AE3563" w:rsidP="005D154E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b/>
                <w:color w:val="FF000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FF0000"/>
                <w:szCs w:val="20"/>
                <w:shd w:val="clear" w:color="auto" w:fill="FFFFFF"/>
              </w:rPr>
              <w:t>7</w:t>
            </w:r>
            <w:r w:rsidR="005D154E">
              <w:rPr>
                <w:rFonts w:ascii="Arial" w:hAnsi="Arial" w:cs="Arial" w:hint="eastAsia"/>
                <w:b/>
                <w:color w:val="FF0000"/>
                <w:szCs w:val="20"/>
                <w:shd w:val="clear" w:color="auto" w:fill="FFFFFF"/>
              </w:rPr>
              <w:t>80</w:t>
            </w:r>
          </w:p>
        </w:tc>
      </w:tr>
    </w:tbl>
    <w:p w:rsidR="00B012C2" w:rsidRPr="008E653E" w:rsidRDefault="00B012C2" w:rsidP="00D923E3">
      <w:pPr>
        <w:spacing w:after="0" w:line="360" w:lineRule="auto"/>
        <w:rPr>
          <w:rFonts w:ascii="Arial" w:hAnsi="Arial" w:cs="Arial"/>
          <w:szCs w:val="20"/>
        </w:rPr>
      </w:pPr>
    </w:p>
    <w:p w:rsidR="00BB311D" w:rsidRPr="008E653E" w:rsidRDefault="00BB311D" w:rsidP="00D923E3">
      <w:pPr>
        <w:spacing w:after="0" w:line="360" w:lineRule="auto"/>
        <w:rPr>
          <w:rFonts w:ascii="Arial" w:hAnsi="Arial" w:cs="Arial"/>
          <w:szCs w:val="20"/>
        </w:rPr>
      </w:pPr>
      <w:proofErr w:type="spellStart"/>
      <w:r w:rsidRPr="008E653E">
        <w:rPr>
          <w:rFonts w:ascii="Arial" w:hAnsi="Arial" w:cs="Arial"/>
          <w:szCs w:val="20"/>
        </w:rPr>
        <w:t>Embase</w:t>
      </w:r>
      <w:proofErr w:type="spellEnd"/>
      <w:r w:rsidRPr="008E653E">
        <w:rPr>
          <w:rFonts w:ascii="Arial" w:hAnsi="Arial" w:cs="Arial"/>
          <w:szCs w:val="20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559"/>
        <w:gridCol w:w="5602"/>
        <w:gridCol w:w="1104"/>
      </w:tblGrid>
      <w:tr w:rsidR="00D923E3" w:rsidRPr="008E653E" w:rsidTr="00FA2311">
        <w:trPr>
          <w:trHeight w:val="216"/>
        </w:trPr>
        <w:tc>
          <w:tcPr>
            <w:tcW w:w="9036" w:type="dxa"/>
            <w:gridSpan w:val="4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5D154E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Date: 2020.0</w:t>
            </w:r>
            <w:r w:rsidR="00AE3563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6</w:t>
            </w: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.</w:t>
            </w:r>
            <w:r w:rsidR="00AE3563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0</w:t>
            </w:r>
            <w:r w:rsidR="005D154E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4</w:t>
            </w:r>
          </w:p>
        </w:tc>
      </w:tr>
      <w:tr w:rsidR="00D923E3" w:rsidRPr="008E653E" w:rsidTr="00FA2311">
        <w:trPr>
          <w:trHeight w:val="313"/>
        </w:trPr>
        <w:tc>
          <w:tcPr>
            <w:tcW w:w="177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ICOS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#</w:t>
            </w:r>
          </w:p>
        </w:tc>
        <w:tc>
          <w:tcPr>
            <w:tcW w:w="56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Search queries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Articles #</w:t>
            </w:r>
          </w:p>
        </w:tc>
      </w:tr>
      <w:tr w:rsidR="00131534" w:rsidRPr="008E653E" w:rsidTr="00FA2311">
        <w:trPr>
          <w:trHeight w:val="472"/>
        </w:trPr>
        <w:tc>
          <w:tcPr>
            <w:tcW w:w="1771" w:type="dxa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7F7F4A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-KQ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  <w:t>1</w:t>
            </w:r>
          </w:p>
        </w:tc>
        <w:tc>
          <w:tcPr>
            <w:tcW w:w="560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162897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"breast tumor"/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j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(breast AND (tumor OR 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tumour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cancer OR carcinoma OR 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alignan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* OR neoplasm*)):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0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C84EEF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523,367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B1E16" w:rsidRPr="008E653E" w:rsidRDefault="004B1E16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 xml:space="preserve"> </w:t>
            </w:r>
            <w:r w:rsidR="007F7F4A"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I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  <w:t>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AE3563" w:rsidP="00570DBD">
            <w:pPr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"positron emission tomography"/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exp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(“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ositron-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e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ission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t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omography” OR “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sitron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e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ission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t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omography” OR PET OR “PET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CT” OR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ET</w:t>
            </w:r>
            <w:r w:rsidR="00570DBD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CT 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PET-CT OR “PET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RI”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“PET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R”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ET</w:t>
            </w:r>
            <w:r w:rsidR="00570DBD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MRI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ET</w:t>
            </w:r>
            <w:r w:rsidR="00570DBD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MR 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PET-MRI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ET-MR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):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570DBD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245,323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F7F4A" w:rsidRPr="008E653E" w:rsidRDefault="007F7F4A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7F4A" w:rsidRPr="008E653E" w:rsidRDefault="007F7F4A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7F4A" w:rsidRPr="008E653E" w:rsidRDefault="00C367A5" w:rsidP="00C367A5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“</w:t>
            </w:r>
            <w:proofErr w:type="spellStart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neoadjuvant</w:t>
            </w:r>
            <w:proofErr w:type="spellEnd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therapy</w:t>
            </w:r>
            <w:r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”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exp</w:t>
            </w:r>
            <w:proofErr w:type="spellEnd"/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 xml:space="preserve"> OR </w:t>
            </w:r>
            <w:r w:rsidR="00DD25E8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neoadjuvant</w:t>
            </w:r>
            <w:proofErr w:type="spellEnd"/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reoperative OR pre-operative OR early OR interim):</w:t>
            </w:r>
            <w:proofErr w:type="spellStart"/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7F4A" w:rsidRPr="008E653E" w:rsidRDefault="00570DBD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2,477,400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B1E16" w:rsidRPr="008E653E" w:rsidRDefault="004B1E16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I</w:t>
            </w:r>
            <w:r w:rsidR="007F7F4A"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-KQ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2 AND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570DBD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39,497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B1E16" w:rsidRPr="008E653E" w:rsidRDefault="004B1E16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lastRenderedPageBreak/>
              <w:t>P&amp;I KQ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1</w:t>
            </w:r>
            <w:r w:rsidR="004B1E16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4B1E16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570DBD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2,701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B1E16" w:rsidRPr="008E653E" w:rsidRDefault="004B1E16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O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C367A5" w:rsidP="00C367A5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"prognosis"/</w:t>
            </w:r>
            <w:proofErr w:type="spellStart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exp</w:t>
            </w:r>
            <w:proofErr w:type="spellEnd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"survival"/</w:t>
            </w:r>
            <w:proofErr w:type="spellStart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exp</w:t>
            </w:r>
            <w:proofErr w:type="spellEnd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DD25E8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(</w:t>
            </w:r>
            <w:proofErr w:type="spellStart"/>
            <w:r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prognos</w:t>
            </w:r>
            <w:proofErr w:type="spellEnd"/>
            <w:r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* OR predict* OR survival OR outcome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)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: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570DBD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5,006,267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B1E16" w:rsidRPr="008E653E" w:rsidRDefault="004B1E16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KQ1 limit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8F6C0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4B1E16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5 AND 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4B1E16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570DBD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,515</w:t>
            </w:r>
          </w:p>
        </w:tc>
      </w:tr>
      <w:tr w:rsidR="00131534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B1E16" w:rsidRPr="008E653E" w:rsidRDefault="00D923E3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Final</w:t>
            </w:r>
            <w:r w:rsidR="00CC649C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KQ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4B1E16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CC649C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7 AND ('article'/it OR 'article in press'/it OR 'review'/i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1E16" w:rsidRPr="008E653E" w:rsidRDefault="00DD25E8" w:rsidP="00DD25E8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b/>
                <w:color w:val="FF000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FF0000"/>
                <w:szCs w:val="20"/>
                <w:shd w:val="clear" w:color="auto" w:fill="FFFFFF"/>
              </w:rPr>
              <w:t>761</w:t>
            </w:r>
          </w:p>
        </w:tc>
      </w:tr>
    </w:tbl>
    <w:p w:rsidR="00B012C2" w:rsidRPr="008E653E" w:rsidRDefault="00B012C2" w:rsidP="00D923E3">
      <w:pPr>
        <w:spacing w:after="0" w:line="360" w:lineRule="auto"/>
        <w:rPr>
          <w:rFonts w:ascii="Arial" w:hAnsi="Arial" w:cs="Arial"/>
          <w:szCs w:val="20"/>
        </w:rPr>
      </w:pPr>
    </w:p>
    <w:p w:rsidR="00B012C2" w:rsidRPr="008E653E" w:rsidRDefault="00161188" w:rsidP="00D923E3">
      <w:pPr>
        <w:spacing w:after="0" w:line="360" w:lineRule="auto"/>
        <w:rPr>
          <w:rFonts w:ascii="Arial" w:hAnsi="Arial" w:cs="Arial"/>
          <w:szCs w:val="20"/>
        </w:rPr>
      </w:pPr>
      <w:r w:rsidRPr="008E653E">
        <w:rPr>
          <w:rFonts w:ascii="Arial" w:hAnsi="Arial" w:cs="Arial"/>
          <w:szCs w:val="20"/>
        </w:rPr>
        <w:t>Cochrane Libr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1"/>
        <w:gridCol w:w="595"/>
        <w:gridCol w:w="5906"/>
        <w:gridCol w:w="1144"/>
      </w:tblGrid>
      <w:tr w:rsidR="00D923E3" w:rsidRPr="008E653E" w:rsidTr="00FA2311">
        <w:trPr>
          <w:trHeight w:val="216"/>
        </w:trPr>
        <w:tc>
          <w:tcPr>
            <w:tcW w:w="9036" w:type="dxa"/>
            <w:gridSpan w:val="4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AE356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Date: 2020.</w:t>
            </w:r>
            <w:r w:rsidR="00AE3563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06.</w:t>
            </w:r>
            <w:r w:rsidR="00AD3A52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0</w:t>
            </w:r>
            <w:r w:rsidR="00AD3A52"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4</w:t>
            </w:r>
          </w:p>
        </w:tc>
      </w:tr>
      <w:tr w:rsidR="00D923E3" w:rsidRPr="008E653E" w:rsidTr="00FA2311">
        <w:trPr>
          <w:trHeight w:val="313"/>
        </w:trPr>
        <w:tc>
          <w:tcPr>
            <w:tcW w:w="13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ICOS</w:t>
            </w:r>
          </w:p>
        </w:tc>
        <w:tc>
          <w:tcPr>
            <w:tcW w:w="5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#</w:t>
            </w:r>
          </w:p>
        </w:tc>
        <w:tc>
          <w:tcPr>
            <w:tcW w:w="59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Search queries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23E3" w:rsidRPr="008E653E" w:rsidRDefault="00D923E3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Articles #</w:t>
            </w:r>
          </w:p>
        </w:tc>
      </w:tr>
      <w:tr w:rsidR="00161188" w:rsidRPr="008E653E" w:rsidTr="00FA2311">
        <w:trPr>
          <w:trHeight w:val="472"/>
        </w:trPr>
        <w:tc>
          <w:tcPr>
            <w:tcW w:w="1391" w:type="dxa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</w:t>
            </w:r>
          </w:p>
        </w:tc>
        <w:tc>
          <w:tcPr>
            <w:tcW w:w="59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1188" w:rsidRPr="008E653E" w:rsidRDefault="00161188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  <w:t>1</w:t>
            </w:r>
          </w:p>
        </w:tc>
        <w:tc>
          <w:tcPr>
            <w:tcW w:w="59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7F7F4A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(breast AND (tumor OR 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tumour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cancer OR carcinoma OR </w:t>
            </w: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alignan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* OR neoplasm*)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spacing w:val="-20"/>
                <w:kern w:val="0"/>
                <w:szCs w:val="20"/>
              </w:rPr>
              <w:t>37,821</w:t>
            </w:r>
          </w:p>
        </w:tc>
      </w:tr>
      <w:tr w:rsidR="00161188" w:rsidRPr="008E653E" w:rsidTr="00FA2311">
        <w:trPr>
          <w:trHeight w:val="472"/>
        </w:trPr>
        <w:tc>
          <w:tcPr>
            <w:tcW w:w="1391" w:type="dxa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D923E3">
            <w:pPr>
              <w:spacing w:after="0" w:line="360" w:lineRule="auto"/>
              <w:textAlignment w:val="baseline"/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</w:pPr>
            <w:r w:rsidRPr="008E653E">
              <w:rPr>
                <w:rFonts w:ascii="Arial" w:hAnsi="Arial" w:cs="Arial"/>
                <w:b/>
                <w:color w:val="000000"/>
                <w:spacing w:val="-20"/>
                <w:kern w:val="0"/>
                <w:szCs w:val="20"/>
              </w:rPr>
              <w:t>2</w:t>
            </w:r>
          </w:p>
        </w:tc>
        <w:tc>
          <w:tcPr>
            <w:tcW w:w="59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7F7F4A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eSH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descriptor: [Breast Neoplasms] explode all trees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8F8F8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8F8F8"/>
              </w:rPr>
              <w:t>12,761</w:t>
            </w:r>
          </w:p>
        </w:tc>
      </w:tr>
      <w:tr w:rsidR="00161188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61188" w:rsidRPr="008E653E" w:rsidRDefault="00161188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000000"/>
                <w:spacing w:val="-20"/>
                <w:kern w:val="0"/>
                <w:szCs w:val="20"/>
              </w:rPr>
              <w:t>P-KQ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7F7F4A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3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1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OR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#</w:t>
            </w:r>
            <w:r w:rsidR="007F7F4A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2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37,821</w:t>
            </w:r>
          </w:p>
        </w:tc>
      </w:tr>
      <w:tr w:rsidR="003B30C2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B30C2" w:rsidRPr="008E653E" w:rsidRDefault="003B30C2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I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3B30C2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4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3B30C2" w:rsidP="00215BF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(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“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sitron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e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ission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t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omography” OR PET OR “PET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CT” OR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ET</w:t>
            </w:r>
            <w:r w:rsidR="00215BF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CT 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PET-CT OR “PET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MRI”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“PET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MR”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ET</w:t>
            </w:r>
            <w:r w:rsidR="00215BF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MRI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 xml:space="preserve">OR 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PET</w:t>
            </w:r>
            <w:r w:rsidR="00215BF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*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MR OR </w:t>
            </w:r>
            <w:r w:rsidR="00734303">
              <w:rPr>
                <w:rFonts w:ascii="Arial" w:hAnsi="Arial" w:cs="Arial"/>
                <w:color w:val="2D2D2D"/>
                <w:kern w:val="0"/>
                <w:szCs w:val="20"/>
                <w:shd w:val="clear" w:color="auto" w:fill="FFFFFF"/>
              </w:rPr>
              <w:t>PET-MRI</w:t>
            </w:r>
            <w:r w:rsidR="00734303"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ET-MR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215BF3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7,958</w:t>
            </w:r>
          </w:p>
        </w:tc>
      </w:tr>
      <w:tr w:rsidR="006D08CD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6D08CD" w:rsidRPr="008E653E" w:rsidRDefault="006D08CD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256522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5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25652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eSH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descriptor: [Positron-Emission Tomography] explode all tree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959</w:t>
            </w:r>
          </w:p>
        </w:tc>
      </w:tr>
      <w:tr w:rsidR="003B30C2" w:rsidRPr="008E653E" w:rsidTr="006D08CD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B30C2" w:rsidRPr="008E653E" w:rsidRDefault="003B30C2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6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6D08CD" w:rsidP="006D08CD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4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#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7,958</w:t>
            </w:r>
          </w:p>
        </w:tc>
      </w:tr>
      <w:tr w:rsidR="003B30C2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B30C2" w:rsidRPr="008E653E" w:rsidRDefault="003B30C2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7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3B30C2" w:rsidP="003B30C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>neoadjuvant</w:t>
            </w:r>
            <w:proofErr w:type="spellEnd"/>
            <w:r>
              <w:rPr>
                <w:rFonts w:ascii="Arial" w:hAnsi="Arial" w:cs="Arial" w:hint="eastAsia"/>
                <w:color w:val="2D2D2D"/>
                <w:kern w:val="0"/>
                <w:szCs w:val="20"/>
                <w:shd w:val="clear" w:color="auto" w:fill="FFFFFF"/>
              </w:rPr>
              <w:t xml:space="preserve"> OR preoperative OR pre-operative OR early OR interim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64,405</w:t>
            </w:r>
          </w:p>
        </w:tc>
      </w:tr>
      <w:tr w:rsidR="003B30C2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B30C2" w:rsidRPr="008E653E" w:rsidRDefault="003B30C2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8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3B30C2" w:rsidP="003B30C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eSH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descriptor: </w:t>
            </w:r>
            <w:proofErr w:type="spellStart"/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N</w:t>
            </w:r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eoadjuvant</w:t>
            </w:r>
            <w:proofErr w:type="spellEnd"/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T</w:t>
            </w:r>
            <w:r w:rsidRPr="00C367A5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herapy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C2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,109</w:t>
            </w:r>
          </w:p>
        </w:tc>
      </w:tr>
      <w:tr w:rsidR="00161188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61188" w:rsidRPr="008E653E" w:rsidRDefault="00161188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9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760F3D" w:rsidP="006D08CD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7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OR #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64,405</w:t>
            </w:r>
          </w:p>
        </w:tc>
      </w:tr>
      <w:tr w:rsidR="00161188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61188" w:rsidRPr="008E653E" w:rsidRDefault="00760F3D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I KQ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6D08CD" w:rsidP="006D08CD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10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6D08CD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6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#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,941</w:t>
            </w:r>
          </w:p>
        </w:tc>
      </w:tr>
      <w:tr w:rsidR="00161188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61188" w:rsidRPr="008E653E" w:rsidRDefault="00161188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P&amp;I KQ</w:t>
            </w:r>
            <w:r w:rsidR="00760F3D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6D08CD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1</w:t>
            </w:r>
            <w:r w:rsidR="006D08CD"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1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6D08CD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961057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3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#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1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80</w:t>
            </w:r>
          </w:p>
        </w:tc>
      </w:tr>
      <w:tr w:rsidR="006D08CD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:rsidR="006D08CD" w:rsidRPr="008E653E" w:rsidRDefault="006D08CD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O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2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25652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(</w:t>
            </w:r>
            <w:proofErr w:type="spellStart"/>
            <w:r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prognos</w:t>
            </w:r>
            <w:proofErr w:type="spellEnd"/>
            <w:r w:rsidRPr="0036662B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* OR predict* OR survival OR outcome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597,473</w:t>
            </w:r>
          </w:p>
        </w:tc>
      </w:tr>
      <w:tr w:rsidR="006D08CD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:rsidR="006D08CD" w:rsidRPr="008E653E" w:rsidRDefault="006D08CD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13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25652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eSH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descriptor: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 xml:space="preserve"> Prognosi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49,852</w:t>
            </w:r>
          </w:p>
        </w:tc>
      </w:tr>
      <w:tr w:rsidR="006D08CD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:rsidR="006D08CD" w:rsidRPr="008E653E" w:rsidRDefault="006D08CD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14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256522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proofErr w:type="spellStart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MeSH</w:t>
            </w:r>
            <w:proofErr w:type="spellEnd"/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descriptor:</w:t>
            </w: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 xml:space="preserve"> Survival Analysi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20,143</w:t>
            </w:r>
          </w:p>
        </w:tc>
      </w:tr>
      <w:tr w:rsidR="006D08CD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:rsidR="006D08CD" w:rsidRPr="008E653E" w:rsidRDefault="006D08CD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15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6D08CD" w:rsidP="00D923E3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#12 OR #13 OR #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08CD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600,684</w:t>
            </w:r>
          </w:p>
        </w:tc>
      </w:tr>
      <w:tr w:rsidR="00161188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61188" w:rsidRPr="008E653E" w:rsidRDefault="00161188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KQ</w:t>
            </w:r>
            <w:r w:rsidR="00961057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1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limit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D923E3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1</w:t>
            </w:r>
            <w:r w:rsidR="006D08CD"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6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6D08CD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</w:t>
            </w:r>
            <w:r w:rsidR="00961057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1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1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</w:t>
            </w:r>
            <w:r w:rsidR="00961057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1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0"/>
                <w:shd w:val="clear" w:color="auto" w:fill="FFFFFF"/>
              </w:rPr>
              <w:t>150</w:t>
            </w:r>
          </w:p>
        </w:tc>
      </w:tr>
      <w:tr w:rsidR="00161188" w:rsidRPr="008E653E" w:rsidTr="00FA231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61188" w:rsidRPr="008E653E" w:rsidRDefault="00D923E3" w:rsidP="00D923E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Final</w:t>
            </w:r>
            <w:r w:rsidR="00161188"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KQ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961057" w:rsidP="006D08CD">
            <w:pPr>
              <w:spacing w:after="0" w:line="360" w:lineRule="auto"/>
              <w:textAlignment w:val="baseline"/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b/>
                <w:color w:val="2D2D2D"/>
                <w:szCs w:val="20"/>
                <w:shd w:val="clear" w:color="auto" w:fill="FFFFFF"/>
              </w:rPr>
              <w:t>1</w:t>
            </w:r>
            <w:r w:rsidR="006D08CD">
              <w:rPr>
                <w:rFonts w:ascii="Arial" w:hAnsi="Arial" w:cs="Arial" w:hint="eastAsia"/>
                <w:b/>
                <w:color w:val="2D2D2D"/>
                <w:szCs w:val="20"/>
                <w:shd w:val="clear" w:color="auto" w:fill="FFFFFF"/>
              </w:rPr>
              <w:t>7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161188" w:rsidP="006D08CD">
            <w:pPr>
              <w:snapToGrid w:val="0"/>
              <w:spacing w:after="0" w:line="360" w:lineRule="auto"/>
              <w:textAlignment w:val="baseline"/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</w:pP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>#1</w:t>
            </w:r>
            <w:r w:rsidR="006D08CD">
              <w:rPr>
                <w:rFonts w:ascii="Arial" w:hAnsi="Arial" w:cs="Arial" w:hint="eastAsia"/>
                <w:color w:val="2D2D2D"/>
                <w:szCs w:val="20"/>
                <w:shd w:val="clear" w:color="auto" w:fill="FFFFFF"/>
              </w:rPr>
              <w:t>6</w:t>
            </w:r>
            <w:r w:rsidRPr="008E653E">
              <w:rPr>
                <w:rFonts w:ascii="Arial" w:hAnsi="Arial" w:cs="Arial"/>
                <w:color w:val="2D2D2D"/>
                <w:szCs w:val="20"/>
                <w:shd w:val="clear" w:color="auto" w:fill="FFFFFF"/>
              </w:rPr>
              <w:t xml:space="preserve"> AND Cochrane Review, Tria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1188" w:rsidRPr="008E653E" w:rsidRDefault="00215BF3" w:rsidP="00D923E3">
            <w:pPr>
              <w:wordWrap/>
              <w:spacing w:after="0" w:line="360" w:lineRule="auto"/>
              <w:jc w:val="right"/>
              <w:textAlignment w:val="baseline"/>
              <w:rPr>
                <w:rFonts w:ascii="Arial" w:hAnsi="Arial" w:cs="Arial"/>
                <w:b/>
                <w:color w:val="FF000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FF0000"/>
                <w:szCs w:val="20"/>
                <w:shd w:val="clear" w:color="auto" w:fill="FFFFFF"/>
              </w:rPr>
              <w:t>141</w:t>
            </w:r>
          </w:p>
        </w:tc>
      </w:tr>
    </w:tbl>
    <w:p w:rsidR="00161188" w:rsidRPr="008E653E" w:rsidRDefault="00161188" w:rsidP="00D923E3">
      <w:pPr>
        <w:spacing w:after="0" w:line="360" w:lineRule="auto"/>
        <w:rPr>
          <w:rFonts w:ascii="Arial" w:hAnsi="Arial" w:cs="Arial"/>
          <w:szCs w:val="20"/>
        </w:rPr>
      </w:pPr>
    </w:p>
    <w:sectPr w:rsidR="00161188" w:rsidRPr="008E65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A83" w:rsidRDefault="00006A83" w:rsidP="00D923E3">
      <w:pPr>
        <w:spacing w:after="0" w:line="240" w:lineRule="auto"/>
      </w:pPr>
      <w:r>
        <w:separator/>
      </w:r>
    </w:p>
  </w:endnote>
  <w:endnote w:type="continuationSeparator" w:id="0">
    <w:p w:rsidR="00006A83" w:rsidRDefault="00006A83" w:rsidP="00D9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A83" w:rsidRDefault="00006A83" w:rsidP="00D923E3">
      <w:pPr>
        <w:spacing w:after="0" w:line="240" w:lineRule="auto"/>
      </w:pPr>
      <w:r>
        <w:separator/>
      </w:r>
    </w:p>
  </w:footnote>
  <w:footnote w:type="continuationSeparator" w:id="0">
    <w:p w:rsidR="00006A83" w:rsidRDefault="00006A83" w:rsidP="00D9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2C2"/>
    <w:rsid w:val="00006A83"/>
    <w:rsid w:val="00093C82"/>
    <w:rsid w:val="000C5CA9"/>
    <w:rsid w:val="000E574C"/>
    <w:rsid w:val="00131534"/>
    <w:rsid w:val="00161188"/>
    <w:rsid w:val="00162897"/>
    <w:rsid w:val="00166F0A"/>
    <w:rsid w:val="00195C9D"/>
    <w:rsid w:val="001B5773"/>
    <w:rsid w:val="00215BF3"/>
    <w:rsid w:val="002474DB"/>
    <w:rsid w:val="00267B24"/>
    <w:rsid w:val="00287661"/>
    <w:rsid w:val="002A56E8"/>
    <w:rsid w:val="00353E76"/>
    <w:rsid w:val="003660EB"/>
    <w:rsid w:val="0036662B"/>
    <w:rsid w:val="003A1F0B"/>
    <w:rsid w:val="003A79FD"/>
    <w:rsid w:val="003B1B6B"/>
    <w:rsid w:val="003B30C2"/>
    <w:rsid w:val="00445D98"/>
    <w:rsid w:val="004B1E16"/>
    <w:rsid w:val="004D3F11"/>
    <w:rsid w:val="00570DBD"/>
    <w:rsid w:val="005A012C"/>
    <w:rsid w:val="005D154E"/>
    <w:rsid w:val="0060460A"/>
    <w:rsid w:val="006D08CD"/>
    <w:rsid w:val="006E28D0"/>
    <w:rsid w:val="00706F7F"/>
    <w:rsid w:val="00734303"/>
    <w:rsid w:val="00760F3D"/>
    <w:rsid w:val="007F7F4A"/>
    <w:rsid w:val="0080373A"/>
    <w:rsid w:val="008C04F0"/>
    <w:rsid w:val="008D33DE"/>
    <w:rsid w:val="008E653E"/>
    <w:rsid w:val="008F6C08"/>
    <w:rsid w:val="00933D04"/>
    <w:rsid w:val="00954532"/>
    <w:rsid w:val="00961057"/>
    <w:rsid w:val="009E4B45"/>
    <w:rsid w:val="00A2115D"/>
    <w:rsid w:val="00A826E3"/>
    <w:rsid w:val="00AA6357"/>
    <w:rsid w:val="00AD3A52"/>
    <w:rsid w:val="00AE0508"/>
    <w:rsid w:val="00AE2FC2"/>
    <w:rsid w:val="00AE3563"/>
    <w:rsid w:val="00B012C2"/>
    <w:rsid w:val="00B31646"/>
    <w:rsid w:val="00BB311D"/>
    <w:rsid w:val="00BF70D2"/>
    <w:rsid w:val="00BF746C"/>
    <w:rsid w:val="00C11D67"/>
    <w:rsid w:val="00C276BD"/>
    <w:rsid w:val="00C367A5"/>
    <w:rsid w:val="00C5090A"/>
    <w:rsid w:val="00C84EEF"/>
    <w:rsid w:val="00CC649C"/>
    <w:rsid w:val="00D423EE"/>
    <w:rsid w:val="00D73802"/>
    <w:rsid w:val="00D923E3"/>
    <w:rsid w:val="00DA49E4"/>
    <w:rsid w:val="00DA7C97"/>
    <w:rsid w:val="00DD03DE"/>
    <w:rsid w:val="00DD25E8"/>
    <w:rsid w:val="00E9332C"/>
    <w:rsid w:val="00FC6344"/>
    <w:rsid w:val="00FE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012C2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BB311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923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923E3"/>
  </w:style>
  <w:style w:type="paragraph" w:styleId="a6">
    <w:name w:val="footer"/>
    <w:basedOn w:val="a"/>
    <w:link w:val="Char0"/>
    <w:uiPriority w:val="99"/>
    <w:unhideWhenUsed/>
    <w:rsid w:val="00D923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923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012C2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BB311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923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923E3"/>
  </w:style>
  <w:style w:type="paragraph" w:styleId="a6">
    <w:name w:val="footer"/>
    <w:basedOn w:val="a"/>
    <w:link w:val="Char0"/>
    <w:uiPriority w:val="99"/>
    <w:unhideWhenUsed/>
    <w:rsid w:val="00D923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9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329F43-CA97-4AF6-92F1-31CA9D834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S</dc:creator>
  <cp:lastModifiedBy>Han S</cp:lastModifiedBy>
  <cp:revision>16</cp:revision>
  <dcterms:created xsi:type="dcterms:W3CDTF">2020-04-12T23:01:00Z</dcterms:created>
  <dcterms:modified xsi:type="dcterms:W3CDTF">2020-06-26T04:41:00Z</dcterms:modified>
</cp:coreProperties>
</file>